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The top 96 informative SNP markers present on the 96-plex assay listed in decreasing order of genetic informativenes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864"/>
        <w:gridCol w:w="1530"/>
        <w:gridCol w:w="1600"/>
        <w:gridCol w:w="2165"/>
      </w:tblGrid>
      <w:tr>
        <w:trPr>
          <w:trHeight w:val="258" w:hRule="atLeast"/>
        </w:trPr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 nam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 number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some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</w:tr>
      <w:tr>
        <w:trPr>
          <w:trHeight w:val="258" w:hRule="atLeast"/>
        </w:trPr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B2%3AE95"/>
            <w:r>
              <w:rPr>
                <w:rFonts w:cs="Arial" w:ascii="Arial" w:hAnsi="Arial"/>
                <w:sz w:val="20"/>
                <w:szCs w:val="20"/>
              </w:rPr>
              <w:t>ALGA0106261</w:t>
            </w:r>
            <w:bookmarkEnd w:id="0"/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4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1080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1088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1175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1041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00000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4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00000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00006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538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561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8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GA00269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247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297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308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463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512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615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841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7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844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1014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017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89099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030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7013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030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6782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031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8040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103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9650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107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466579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022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8749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028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8755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255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3443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185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952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148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1149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260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8800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195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9947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130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0350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141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6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4241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315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2408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315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8266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247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162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252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7630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A00056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7522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361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457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225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3001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3892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21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1962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25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0187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A00076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81249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217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59125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592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3549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1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3285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7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313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8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920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8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730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8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4652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79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414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81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0089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481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7206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387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3485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389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6064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298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748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298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5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7916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298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9203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298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0015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037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8077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064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6953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071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6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231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246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6596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389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3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908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534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703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568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1030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714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2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4495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754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100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933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536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1002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2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6804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A00108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871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318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8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6325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36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1882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364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3755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539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3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210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718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7122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I00094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4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659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MA00002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4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3216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A00409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8488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749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085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750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032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611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245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858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64132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858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9847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1036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0754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698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06831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GA00450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29973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734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2010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734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9109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00930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02397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A00776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73188</w:t>
            </w:r>
          </w:p>
        </w:tc>
      </w:tr>
      <w:tr>
        <w:trPr>
          <w:trHeight w:val="258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998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30553</w:t>
            </w:r>
          </w:p>
        </w:tc>
      </w:tr>
      <w:tr>
        <w:trPr>
          <w:trHeight w:val="258" w:hRule="atLeast"/>
        </w:trPr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009983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75934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The posterior probability any individual with log(LR) &gt; 2 originates from the claimed bre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5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057"/>
        <w:gridCol w:w="1057"/>
        <w:gridCol w:w="1057"/>
        <w:gridCol w:w="776"/>
        <w:gridCol w:w="497"/>
        <w:gridCol w:w="1057"/>
        <w:gridCol w:w="1057"/>
        <w:gridCol w:w="1057"/>
        <w:gridCol w:w="1057"/>
        <w:gridCol w:w="519"/>
        <w:gridCol w:w="1057"/>
        <w:gridCol w:w="407"/>
        <w:gridCol w:w="475"/>
        <w:gridCol w:w="1354"/>
      </w:tblGrid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84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asted breed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aimed breed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S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W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W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rkshire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6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tish Saddlebac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8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6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oc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ucester Old Spo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35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7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6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193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rge Blac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8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353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2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rge Whit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45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7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47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812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23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galica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sh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ddle Whit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8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8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etrai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8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5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1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22</w:t>
            </w:r>
          </w:p>
        </w:tc>
      </w:tr>
      <w:tr>
        <w:trPr>
          <w:trHeight w:val="3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mworth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9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lsh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4867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878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584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884930" cy="3877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93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 xml:space="preserve">Supplementary Figure 1 Level of linkage disequilibrium (LD), measured using </w:t>
      </w:r>
      <w:r>
        <w:rPr>
          <w:i/>
          <w:iCs/>
        </w:rPr>
        <w:t>r</w:t>
      </w:r>
      <w:r>
        <w:rPr>
          <w:vertAlign w:val="superscript"/>
        </w:rPr>
        <w:t>2</w:t>
      </w:r>
      <w:r>
        <w:rPr/>
        <w:t xml:space="preserve">, between the 25 markers on chromosome 8 for each pig breed. </w:t>
      </w:r>
      <w:r>
        <w:rPr>
          <w:i/>
          <w:iCs/>
        </w:rPr>
        <w:t>r</w:t>
      </w:r>
      <w:r>
        <w:rPr>
          <w:vertAlign w:val="superscript"/>
        </w:rPr>
        <w:t xml:space="preserve">2 </w:t>
      </w:r>
      <w:r>
        <w:rPr/>
        <w:t>represents the correlation of allele frequencies between two loci such that SNPs in complete LD have a value of 1. The darker the colour, the higher the LD with white indicating no LD between a pair of SNPs.</w:t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230370" cy="4217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ry Figure 2. Plot of the likelihood output of BAPS with increasing K value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1:44:00Z</dcterms:created>
  <dc:creator>s0682036</dc:creator>
  <dc:description/>
  <cp:keywords/>
  <dc:language>en-US</dc:language>
  <cp:lastModifiedBy>s0682036</cp:lastModifiedBy>
  <dcterms:modified xsi:type="dcterms:W3CDTF">2011-09-15T11:47:00Z</dcterms:modified>
  <cp:revision>1</cp:revision>
  <dc:subject/>
  <dc:title>Supplementary Table 1</dc:title>
</cp:coreProperties>
</file>